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92797" w14:textId="4022F87A" w:rsidR="00947777" w:rsidRDefault="001C6E52" w:rsidP="00947777">
      <w:pPr>
        <w:rPr>
          <w:rFonts w:ascii="Times New Roman" w:hAnsi="Times New Roman"/>
          <w:b/>
          <w:spacing w:val="6"/>
          <w:sz w:val="24"/>
          <w:szCs w:val="24"/>
        </w:rPr>
      </w:pPr>
      <w:r>
        <w:rPr>
          <w:rFonts w:ascii="Times New Roman" w:hAnsi="Times New Roman"/>
          <w:b/>
          <w:spacing w:val="6"/>
          <w:sz w:val="24"/>
          <w:szCs w:val="24"/>
        </w:rPr>
        <w:t>S1</w:t>
      </w:r>
      <w:r w:rsidR="00947777">
        <w:rPr>
          <w:rFonts w:ascii="Times New Roman" w:hAnsi="Times New Roman"/>
          <w:b/>
          <w:spacing w:val="6"/>
          <w:sz w:val="24"/>
          <w:szCs w:val="24"/>
        </w:rPr>
        <w:t xml:space="preserve"> </w:t>
      </w:r>
      <w:r w:rsidR="00947777" w:rsidRPr="0087410B">
        <w:rPr>
          <w:rFonts w:ascii="Times New Roman" w:hAnsi="Times New Roman"/>
          <w:b/>
          <w:spacing w:val="6"/>
          <w:sz w:val="24"/>
          <w:szCs w:val="24"/>
        </w:rPr>
        <w:t xml:space="preserve">Table.  </w:t>
      </w:r>
      <w:r w:rsidR="00947777">
        <w:rPr>
          <w:rFonts w:ascii="Times New Roman" w:hAnsi="Times New Roman"/>
          <w:b/>
          <w:spacing w:val="6"/>
          <w:sz w:val="24"/>
          <w:szCs w:val="24"/>
        </w:rPr>
        <w:t>P</w:t>
      </w:r>
      <w:r>
        <w:rPr>
          <w:rFonts w:ascii="Times New Roman" w:hAnsi="Times New Roman"/>
          <w:b/>
          <w:spacing w:val="6"/>
          <w:sz w:val="24"/>
          <w:szCs w:val="24"/>
        </w:rPr>
        <w:t>CR p</w:t>
      </w:r>
      <w:r w:rsidR="00947777">
        <w:rPr>
          <w:rFonts w:ascii="Times New Roman" w:hAnsi="Times New Roman"/>
          <w:b/>
          <w:spacing w:val="6"/>
          <w:sz w:val="24"/>
          <w:szCs w:val="24"/>
        </w:rPr>
        <w:t>rimers used in this study</w:t>
      </w:r>
      <w:r>
        <w:rPr>
          <w:rFonts w:ascii="Times New Roman" w:hAnsi="Times New Roman"/>
          <w:b/>
          <w:spacing w:val="6"/>
          <w:sz w:val="24"/>
          <w:szCs w:val="24"/>
        </w:rPr>
        <w:t>.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1640"/>
        <w:gridCol w:w="5486"/>
        <w:gridCol w:w="3062"/>
      </w:tblGrid>
      <w:tr w:rsidR="00947777" w14:paraId="2B77F4B9" w14:textId="77777777" w:rsidTr="00E02C98">
        <w:trPr>
          <w:trHeight w:hRule="exact" w:val="288"/>
        </w:trPr>
        <w:tc>
          <w:tcPr>
            <w:tcW w:w="16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0C204" w14:textId="77777777" w:rsidR="00947777" w:rsidRDefault="00947777" w:rsidP="00E02C98">
            <w:pPr>
              <w:spacing w:line="480" w:lineRule="auto"/>
              <w:rPr>
                <w:rFonts w:ascii="Times New Roman" w:hAnsi="Times New Roman"/>
                <w:b/>
                <w:spacing w:val="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6"/>
                <w:sz w:val="24"/>
                <w:szCs w:val="24"/>
              </w:rPr>
              <w:t>Primer pairs</w:t>
            </w:r>
          </w:p>
        </w:tc>
        <w:tc>
          <w:tcPr>
            <w:tcW w:w="548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0FFE73" w14:textId="77777777" w:rsidR="00947777" w:rsidRDefault="00947777" w:rsidP="00E02C98">
            <w:pPr>
              <w:spacing w:line="480" w:lineRule="auto"/>
              <w:rPr>
                <w:rFonts w:ascii="Times New Roman" w:hAnsi="Times New Roman"/>
                <w:b/>
                <w:spacing w:val="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6"/>
                <w:sz w:val="24"/>
                <w:szCs w:val="24"/>
              </w:rPr>
              <w:t>Sequence</w:t>
            </w:r>
          </w:p>
        </w:tc>
        <w:tc>
          <w:tcPr>
            <w:tcW w:w="306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A16A4D" w14:textId="77777777" w:rsidR="00947777" w:rsidRDefault="00947777" w:rsidP="00E02C98">
            <w:pPr>
              <w:spacing w:line="480" w:lineRule="auto"/>
              <w:rPr>
                <w:rFonts w:ascii="Times New Roman" w:hAnsi="Times New Roman"/>
                <w:b/>
                <w:spacing w:val="6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6"/>
                <w:sz w:val="24"/>
                <w:szCs w:val="24"/>
              </w:rPr>
              <w:t>DNA amplified</w:t>
            </w:r>
          </w:p>
        </w:tc>
      </w:tr>
      <w:tr w:rsidR="00947777" w14:paraId="23B507F1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4348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SodrplB1F SodrplB1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8EDD6E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 TGCTGGAAACTCTCAGCAA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19104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75AB3">
              <w:rPr>
                <w:rFonts w:ascii="Times New Roman" w:hAnsi="Times New Roman" w:cs="Times New Roman"/>
                <w:i/>
              </w:rPr>
              <w:t xml:space="preserve">Sodalis </w:t>
            </w:r>
            <w:proofErr w:type="spellStart"/>
            <w:r w:rsidRPr="00575AB3">
              <w:rPr>
                <w:rFonts w:ascii="Times New Roman" w:hAnsi="Times New Roman" w:cs="Times New Roman"/>
                <w:i/>
              </w:rPr>
              <w:t>rplB</w:t>
            </w:r>
            <w:proofErr w:type="spellEnd"/>
          </w:p>
        </w:tc>
      </w:tr>
      <w:tr w:rsidR="00947777" w14:paraId="73E06E0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E78F2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SodrplB1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2D84C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 CTCCAGACGTTCTACCACTG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0A32A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47777" w14:paraId="0C35A999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8FE0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4ED31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C2433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47777" w14:paraId="777982D2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809BC" w14:textId="77777777" w:rsidR="00947777" w:rsidRPr="0085150F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4AC2">
              <w:rPr>
                <w:rFonts w:ascii="Times New Roman" w:hAnsi="Times New Roman" w:cs="Times New Roman"/>
              </w:rPr>
              <w:t>UR285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A18CA" w14:textId="77777777" w:rsidR="00947777" w:rsidRPr="0000336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 xml:space="preserve">5’ </w:t>
            </w:r>
            <w:r w:rsidRPr="0085150F">
              <w:rPr>
                <w:rFonts w:ascii="Times New Roman" w:hAnsi="Times New Roman" w:cs="Times New Roman"/>
                <w:spacing w:val="6"/>
              </w:rPr>
              <w:t>CTAGTCTAGACTTCTCATTCATGCAGCAAC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75A64B" w14:textId="35271BF0" w:rsidR="00947777" w:rsidRPr="00003360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1505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  <w:r w:rsidRPr="00C14B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947777" w14:paraId="2A17FE7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C9F77" w14:textId="77777777" w:rsidR="00947777" w:rsidRPr="0085150F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4AC2">
              <w:rPr>
                <w:rFonts w:ascii="Times New Roman" w:hAnsi="Times New Roman" w:cs="Times New Roman"/>
              </w:rPr>
              <w:t>UR286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E3E5F" w14:textId="77777777" w:rsidR="00947777" w:rsidRPr="0000336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</w:t>
            </w:r>
            <w:r w:rsidRPr="0085150F">
              <w:rPr>
                <w:rFonts w:ascii="Times New Roman" w:hAnsi="Times New Roman" w:cs="Times New Roman"/>
              </w:rPr>
              <w:t>CCGCTCGAGATTATCTGAGCAGCCGCAAT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B8772" w14:textId="77777777" w:rsidR="00947777" w:rsidRPr="009E4AC2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47777" w14:paraId="1769C14D" w14:textId="77777777" w:rsidTr="00E02C98">
        <w:trPr>
          <w:trHeight w:hRule="exact" w:val="126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95A0A" w14:textId="77777777" w:rsidR="00947777" w:rsidRPr="0000336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030CA" w14:textId="77777777" w:rsidR="00947777" w:rsidRPr="0000336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C724C" w14:textId="77777777" w:rsidR="00947777" w:rsidRPr="00003360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1E9786E5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96BD5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06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AA173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 CTGGTCGAAAAAGCCGTAT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B06ECD" w14:textId="68A48C90" w:rsidR="00947777" w:rsidRPr="00575AB3" w:rsidRDefault="00947777" w:rsidP="00E02C98">
            <w:pPr>
              <w:spacing w:line="480" w:lineRule="auto"/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0074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  <w:r w:rsidRPr="628DEF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7777" w14:paraId="3A76FA4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1EB032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07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A400F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 CCGCTCAGTGTTTCGGTA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86DBE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47777" w14:paraId="525EABAD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B3635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B3146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E0FBE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0DFCF09C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CDE29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566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37FA4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 GCCGGCATAGATATCGGTA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4B1FD" w14:textId="0BB15E3C" w:rsidR="00947777" w:rsidRPr="00575AB3" w:rsidRDefault="00947777" w:rsidP="00E02C98">
            <w:pPr>
              <w:spacing w:line="480" w:lineRule="auto"/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2427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  <w:r w:rsidRPr="628DEF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7777" w14:paraId="3A235226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73EE7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567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50088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 CATTTCACATGGTCGCTTT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2285E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7F6735E7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357E3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FA8BC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90524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2B296CEF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8BDAA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08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4F01C4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  <w:color w:val="000000"/>
              </w:rPr>
              <w:t>5’ ACGCTGGTCACCGATAAAA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3ADA5" w14:textId="7B824A1C" w:rsidR="00947777" w:rsidRPr="00575AB3" w:rsidRDefault="00947777" w:rsidP="00E02C98">
            <w:pPr>
              <w:spacing w:line="480" w:lineRule="auto"/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2179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7777" w14:paraId="522F2496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44C611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09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6F71B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  <w:color w:val="333333"/>
              </w:rPr>
              <w:t>5’ TTCCGGCGTAAGCAAGTT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93BFD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0988FCB6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B79DD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EF849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80307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5A462692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38B6F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  <w:spacing w:val="6"/>
              </w:rPr>
              <w:t>UR590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91FCF" w14:textId="77777777" w:rsidR="00947777" w:rsidRPr="00575AB3" w:rsidRDefault="00947777" w:rsidP="00E02C9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5’ CAAAACATCGATGGCAACAC</w:t>
            </w:r>
          </w:p>
          <w:p w14:paraId="5DE5ECB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60762" w14:textId="5061FF65" w:rsidR="00947777" w:rsidRPr="00575AB3" w:rsidRDefault="00947777" w:rsidP="00E02C98">
            <w:pPr>
              <w:spacing w:line="480" w:lineRule="auto"/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2061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  <w:r w:rsidRPr="628DEF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7777" w14:paraId="6DB91CF9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2A56D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  <w:spacing w:val="6"/>
              </w:rPr>
              <w:t>UR591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12024" w14:textId="77777777" w:rsidR="00947777" w:rsidRPr="00575AB3" w:rsidRDefault="00947777" w:rsidP="00E02C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75AB3">
              <w:rPr>
                <w:rFonts w:ascii="Times New Roman" w:hAnsi="Times New Roman" w:cs="Times New Roman"/>
                <w:bCs/>
              </w:rPr>
              <w:t>5’ ACCGTGCTTTGGTTCTCTTG</w:t>
            </w:r>
          </w:p>
          <w:p w14:paraId="1CCABAE1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00D4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47777" w14:paraId="1124FCAA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97CA8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03125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A1283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31FA9168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DCDC3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UR616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BA108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5’ AGGTGGCATTGGTTCTCCT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D9F07" w14:textId="5A8F9CD5" w:rsidR="00947777" w:rsidRPr="00575AB3" w:rsidRDefault="00947777" w:rsidP="00E02C98">
            <w:pPr>
              <w:spacing w:line="480" w:lineRule="auto"/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P2_0009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  <w:r w:rsidRPr="628DEFBF">
              <w:rPr>
                <w:rFonts w:ascii="Times New Roman" w:hAnsi="Times New Roman" w:cs="Times New Roman"/>
              </w:rPr>
              <w:t xml:space="preserve"> verification)</w:t>
            </w:r>
          </w:p>
        </w:tc>
      </w:tr>
      <w:tr w:rsidR="00947777" w14:paraId="0C54AF8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90FA8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UR617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A87CF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5’ AAGCAGCTCCTCCCATTTC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8D9B4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47777" w14:paraId="70F2FEBB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D849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35197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E006B" w14:textId="77777777" w:rsidR="00947777" w:rsidRPr="00575AB3" w:rsidRDefault="00947777" w:rsidP="00E02C9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0091434B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3416C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UR627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19EE2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5’ CGACTGGCAGAACTGACG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8904FE" w14:textId="6CAA9F0C" w:rsidR="00947777" w:rsidRPr="00575AB3" w:rsidRDefault="00947777" w:rsidP="00E02C98">
            <w:pPr>
              <w:rPr>
                <w:rFonts w:ascii="Times New Roman" w:hAnsi="Times New Roman" w:cs="Times New Roman"/>
                <w:i/>
                <w:caps/>
              </w:rPr>
            </w:pPr>
            <w:r w:rsidRPr="00575AB3">
              <w:rPr>
                <w:rFonts w:ascii="Times New Roman" w:hAnsi="Times New Roman" w:cs="Times New Roman"/>
                <w:i/>
              </w:rPr>
              <w:t xml:space="preserve">Sodalis </w:t>
            </w:r>
            <w:r w:rsidRPr="00575AB3">
              <w:rPr>
                <w:rFonts w:ascii="Times New Roman" w:hAnsi="Times New Roman" w:cs="Times New Roman"/>
              </w:rPr>
              <w:t>SGP2_0002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7777" w14:paraId="74DA172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F3E81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UR628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DD149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5’ CAGCTCCCAGCTTTTCATG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72B6C2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26D677C3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620FB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C2ED9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E29CC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</w:p>
        </w:tc>
      </w:tr>
      <w:tr w:rsidR="00947777" w14:paraId="5C7E436D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D4909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UR629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7A5E6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5’ GGCTGTTTTTGATCTGGCG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45B45" w14:textId="5F26FB72" w:rsidR="00947777" w:rsidRPr="00575AB3" w:rsidRDefault="00947777" w:rsidP="00E02C98">
            <w:pPr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0437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7777" w14:paraId="57A45D72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D92DF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30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872E5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00575AB3">
              <w:rPr>
                <w:rFonts w:ascii="Times New Roman" w:hAnsi="Times New Roman" w:cs="Times New Roman"/>
              </w:rPr>
              <w:t>5’ GCAGGTTGTTTTTGTCGGTG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C74A9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6EAB864E" w14:textId="77777777" w:rsidTr="00E02C98">
        <w:trPr>
          <w:trHeight w:hRule="exact" w:val="13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1C78A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0CCE6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71969B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52AEFD6B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4C61E9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31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54FFFD" w14:textId="77777777" w:rsidR="00947777" w:rsidRPr="00575AB3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5’ GGTTGACCACCTGTGTAGC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D464E" w14:textId="1233681C" w:rsidR="00947777" w:rsidRPr="00575AB3" w:rsidRDefault="00947777" w:rsidP="00E02C98">
            <w:pPr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1100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7777" w14:paraId="2B21EA44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3CDEF8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32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2958E" w14:textId="77777777" w:rsidR="00947777" w:rsidRPr="00575AB3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</w:rPr>
              <w:t>5’ CGGTTGCGAGGGATGTAGA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02AAC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7386A692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50E1D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9B5F73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9B4B6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69350349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12401" w14:textId="77777777" w:rsidR="00947777" w:rsidRPr="009E4AC2" w:rsidRDefault="00947777" w:rsidP="00E02C98">
            <w:pPr>
              <w:rPr>
                <w:rFonts w:ascii="Times New Roman" w:hAnsi="Times New Roman" w:cs="Times New Roman"/>
              </w:rPr>
            </w:pPr>
            <w:r w:rsidRPr="009E4AC2">
              <w:rPr>
                <w:rFonts w:ascii="Times New Roman" w:hAnsi="Times New Roman" w:cs="Times New Roman"/>
              </w:rPr>
              <w:t>UR659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F02AC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  <w:highlight w:val="yellow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CCGGTCCCCGGAACAATA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63ED3" w14:textId="50A032A5" w:rsidR="00947777" w:rsidRPr="00575AB3" w:rsidRDefault="00947777" w:rsidP="00E02C98">
            <w:pPr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>Sodalis</w:t>
            </w:r>
            <w:r w:rsidRPr="628DEFBF">
              <w:rPr>
                <w:rFonts w:ascii="Times New Roman" w:hAnsi="Times New Roman" w:cs="Times New Roman"/>
                <w:caps/>
              </w:rPr>
              <w:t xml:space="preserve"> SG0182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7777" w14:paraId="5DF29D2E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BF12B" w14:textId="77777777" w:rsidR="00947777" w:rsidRPr="009E4AC2" w:rsidRDefault="00947777" w:rsidP="00E02C98">
            <w:pPr>
              <w:rPr>
                <w:rFonts w:ascii="Times New Roman" w:hAnsi="Times New Roman" w:cs="Times New Roman"/>
              </w:rPr>
            </w:pPr>
            <w:r w:rsidRPr="009E4AC2">
              <w:rPr>
                <w:rFonts w:ascii="Times New Roman" w:hAnsi="Times New Roman" w:cs="Times New Roman"/>
              </w:rPr>
              <w:t>UR660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FDCCE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  <w:highlight w:val="yellow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GAGTTGAAGGTTTGCGCCA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6B10A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222094BB" w14:textId="77777777" w:rsidTr="00E02C98">
        <w:trPr>
          <w:trHeight w:hRule="exact" w:val="11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4D1AA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C4C6F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D2AD3" w14:textId="77777777" w:rsidR="00947777" w:rsidRPr="00575AB3" w:rsidRDefault="00947777" w:rsidP="00E02C9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947777" w14:paraId="7A2D3F97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686A0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  <w:spacing w:val="6"/>
              </w:rPr>
              <w:t>UR681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786E9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003360">
              <w:rPr>
                <w:rFonts w:ascii="Times New Roman" w:hAnsi="Times New Roman" w:cs="Times New Roman"/>
              </w:rPr>
              <w:t>5’ TCAACAAGCTGCTTGGCAA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F69DE" w14:textId="7374612B" w:rsidR="00947777" w:rsidRPr="00575AB3" w:rsidRDefault="00947777" w:rsidP="00E02C98">
            <w:pPr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2280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7777" w14:paraId="7F70C757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D6ACF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82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750DB" w14:textId="77777777" w:rsidR="00947777" w:rsidRPr="00575AB3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003360">
              <w:rPr>
                <w:rFonts w:ascii="Times New Roman" w:hAnsi="Times New Roman" w:cs="Times New Roman"/>
              </w:rPr>
              <w:t>5’ AGCCCCTCCAGGAAGAGA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5AA3D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123380DD" w14:textId="77777777" w:rsidTr="00E02C98">
        <w:trPr>
          <w:trHeight w:hRule="exact" w:val="117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C4500" w14:textId="77777777" w:rsidR="00947777" w:rsidRPr="00604766" w:rsidRDefault="00947777" w:rsidP="00E02C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FD629" w14:textId="77777777" w:rsidR="00947777" w:rsidRPr="00300AC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7AF78" w14:textId="77777777" w:rsidR="00947777" w:rsidRPr="00604766" w:rsidRDefault="00947777" w:rsidP="00E02C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47777" w14:paraId="4CCFCCD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E351E9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575AB3">
              <w:rPr>
                <w:rFonts w:ascii="Times New Roman" w:hAnsi="Times New Roman" w:cs="Times New Roman"/>
                <w:spacing w:val="6"/>
              </w:rPr>
              <w:t>UR679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A3741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 w:rsidRPr="00575AB3">
              <w:rPr>
                <w:rFonts w:ascii="Times New Roman" w:hAnsi="Times New Roman" w:cs="Times New Roman"/>
              </w:rPr>
              <w:t>TGAGCGCTTGGTGTAATGAC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689C3" w14:textId="1788F807" w:rsidR="00947777" w:rsidRPr="00575AB3" w:rsidRDefault="00947777" w:rsidP="00E02C98">
            <w:pPr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G1275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47777" w14:paraId="5170695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132A2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  <w:r w:rsidRPr="00575AB3">
              <w:rPr>
                <w:rFonts w:ascii="Times New Roman" w:hAnsi="Times New Roman" w:cs="Times New Roman"/>
              </w:rPr>
              <w:t>UR680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06058" w14:textId="77777777" w:rsidR="00947777" w:rsidRPr="00575AB3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 w:rsidRPr="00575AB3">
              <w:rPr>
                <w:rFonts w:ascii="Times New Roman" w:hAnsi="Times New Roman" w:cs="Times New Roman"/>
              </w:rPr>
              <w:t>GTTCGGCGACATACCATTG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CF499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623CE789" w14:textId="77777777" w:rsidTr="00E02C98">
        <w:trPr>
          <w:trHeight w:hRule="exact" w:val="14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56387" w14:textId="77777777" w:rsidR="00947777" w:rsidRPr="00604766" w:rsidRDefault="00947777" w:rsidP="00E02C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80BBB" w14:textId="77777777" w:rsidR="00947777" w:rsidRPr="00300AC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6EF07" w14:textId="77777777" w:rsidR="00947777" w:rsidRPr="00604766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947777" w14:paraId="4610A136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B66AF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0437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F2156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7510">
              <w:rPr>
                <w:rFonts w:ascii="Times New Roman" w:hAnsi="Times New Roman" w:cs="Times New Roman"/>
              </w:rPr>
              <w:t>CAGGAGATGGGCTATCAGG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ED14E" w14:textId="20BFD31D" w:rsidR="00947777" w:rsidRPr="00575AB3" w:rsidRDefault="00947777" w:rsidP="00E02C98">
            <w:pPr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0473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2E50AB85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56279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0437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9F64DD" w14:textId="77777777" w:rsidR="00947777" w:rsidRPr="00575AB3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>
              <w:rPr>
                <w:rFonts w:ascii="Times New Roman" w:hAnsi="Times New Roman" w:cs="Times New Roman"/>
              </w:rPr>
              <w:t xml:space="preserve">3’ </w:t>
            </w:r>
            <w:r w:rsidRPr="002B7510">
              <w:rPr>
                <w:rFonts w:ascii="Times New Roman" w:hAnsi="Times New Roman" w:cs="Times New Roman"/>
              </w:rPr>
              <w:t>TACTTCAGCGTGCAATCCA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D793C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2ECD1BAD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0D40C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3BC2E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71928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10178C8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B9757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2B7510">
              <w:rPr>
                <w:rFonts w:ascii="Times New Roman" w:hAnsi="Times New Roman" w:cs="Times New Roman"/>
                <w:spacing w:val="6"/>
              </w:rPr>
              <w:t>2427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98FC5" w14:textId="77777777" w:rsidR="00947777" w:rsidRPr="00575AB3" w:rsidRDefault="00947777" w:rsidP="00E02C98">
            <w:pPr>
              <w:spacing w:line="480" w:lineRule="auto"/>
              <w:rPr>
                <w:rFonts w:ascii="Times New Roman" w:hAnsi="Times New Roman" w:cs="Times New Roman"/>
                <w:spacing w:val="6"/>
              </w:rPr>
            </w:pPr>
            <w:r w:rsidRPr="002B7510">
              <w:rPr>
                <w:rFonts w:ascii="Times New Roman" w:hAnsi="Times New Roman" w:cs="Times New Roman"/>
              </w:rPr>
              <w:t>5’GCACCCACCCATAGCATT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D1DA8" w14:textId="4C1C4492" w:rsidR="00947777" w:rsidRPr="00575AB3" w:rsidRDefault="00947777" w:rsidP="00E02C98">
            <w:pPr>
              <w:rPr>
                <w:rFonts w:ascii="Calibri" w:hAnsi="Calibri"/>
                <w:i/>
                <w:iC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</w:t>
            </w:r>
            <w:r w:rsidRPr="002B7510">
              <w:rPr>
                <w:rFonts w:ascii="Times New Roman" w:hAnsi="Times New Roman" w:cs="Times New Roman"/>
              </w:rPr>
              <w:t>2427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678DA126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5D580" w14:textId="77777777" w:rsidR="00947777" w:rsidRPr="00575AB3" w:rsidRDefault="00947777" w:rsidP="00E02C98">
            <w:pPr>
              <w:rPr>
                <w:rFonts w:ascii="Times New Roman" w:hAnsi="Times New Roman" w:cs="Times New Roman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2B7510">
              <w:rPr>
                <w:rFonts w:ascii="Times New Roman" w:hAnsi="Times New Roman" w:cs="Times New Roman"/>
                <w:spacing w:val="6"/>
              </w:rPr>
              <w:t>2427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8C88E3" w14:textId="77777777" w:rsidR="00947777" w:rsidRPr="00575AB3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2B7510">
              <w:rPr>
                <w:rFonts w:ascii="Times New Roman" w:hAnsi="Times New Roman" w:cs="Times New Roman"/>
              </w:rPr>
              <w:t>5’ATTGAAGCCGAGATGTACC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C29D6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2B7302C5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C27AA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A7E13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36628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0751741C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E0B2B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742C0A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P</w:t>
            </w:r>
            <w:r w:rsidRPr="00742C0A">
              <w:rPr>
                <w:rFonts w:ascii="Times New Roman" w:hAnsi="Times New Roman" w:cs="Times New Roman"/>
                <w:spacing w:val="6"/>
              </w:rPr>
              <w:t>2_0009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3F5506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742C0A">
              <w:rPr>
                <w:rFonts w:ascii="Times New Roman" w:hAnsi="Times New Roman" w:cs="Times New Roman"/>
              </w:rPr>
              <w:t>GGTGAAGAGGCAGAAGATG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DB04E" w14:textId="322E6FF3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00742C0A">
              <w:rPr>
                <w:rFonts w:ascii="Times New Roman" w:hAnsi="Times New Roman" w:cs="Times New Roman"/>
              </w:rPr>
              <w:t>SGP2_0009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5D3D038C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00C7E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742C0A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P</w:t>
            </w:r>
            <w:r w:rsidRPr="00742C0A">
              <w:rPr>
                <w:rFonts w:ascii="Times New Roman" w:hAnsi="Times New Roman" w:cs="Times New Roman"/>
                <w:spacing w:val="6"/>
              </w:rPr>
              <w:t>2_0009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C320F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742C0A">
              <w:rPr>
                <w:rFonts w:ascii="Times New Roman" w:hAnsi="Times New Roman" w:cs="Times New Roman"/>
              </w:rPr>
              <w:t>GTTGATGTTGACACCATGG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29660E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7E9EDD2C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DF13F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DCBA20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D5F54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477667B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7E203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742C0A">
              <w:rPr>
                <w:rFonts w:ascii="Times New Roman" w:hAnsi="Times New Roman" w:cs="Times New Roman"/>
                <w:spacing w:val="6"/>
              </w:rPr>
              <w:lastRenderedPageBreak/>
              <w:t>SG1100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65ED5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742C0A">
              <w:rPr>
                <w:rFonts w:ascii="Times New Roman" w:hAnsi="Times New Roman" w:cs="Times New Roman"/>
              </w:rPr>
              <w:t>CGCCAAAGGTTTTGGTTTT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31181B" w14:textId="373583A6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1100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24FB138C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51818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742C0A">
              <w:rPr>
                <w:rFonts w:ascii="Times New Roman" w:hAnsi="Times New Roman" w:cs="Times New Roman"/>
                <w:spacing w:val="6"/>
              </w:rPr>
              <w:t>SG1100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2A10EF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9E4AC2">
              <w:rPr>
                <w:rFonts w:ascii="Times New Roman" w:hAnsi="Times New Roman" w:cs="Times New Roman"/>
              </w:rPr>
              <w:t>CAACAGTCTCGGCTTCAAC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86DD9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5817AB6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9A30C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0DE40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AFD64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46A3946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6C870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742C0A">
              <w:rPr>
                <w:rFonts w:ascii="Times New Roman" w:hAnsi="Times New Roman" w:cs="Times New Roman"/>
                <w:spacing w:val="6"/>
              </w:rPr>
              <w:t>SPG1_0002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43180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2C0A">
              <w:rPr>
                <w:rFonts w:ascii="Times New Roman" w:hAnsi="Times New Roman" w:cs="Times New Roman"/>
              </w:rPr>
              <w:t>TGAAGGTGAAGGGTTTACC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BBD9E9" w14:textId="6D34B12C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00742C0A">
              <w:rPr>
                <w:rFonts w:ascii="Times New Roman" w:hAnsi="Times New Roman" w:cs="Times New Roman"/>
                <w:spacing w:val="6"/>
              </w:rPr>
              <w:t>SPG1_0002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696C4BD7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08484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742C0A">
              <w:rPr>
                <w:rFonts w:ascii="Times New Roman" w:hAnsi="Times New Roman" w:cs="Times New Roman"/>
                <w:spacing w:val="6"/>
              </w:rPr>
              <w:t>SPG1_0002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687AAB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742C0A">
              <w:rPr>
                <w:rFonts w:ascii="Times New Roman" w:hAnsi="Times New Roman" w:cs="Times New Roman"/>
              </w:rPr>
              <w:t>CCTTTGCCTGTCCATGTTT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6CD3B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4F2FF11A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6573C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D9AB9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583D9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2980C29D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1410B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1275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693197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GCAGATGATCACGCTGAAG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04B98" w14:textId="024FEB90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1275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2126A3EE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6C3F2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1275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87FC9F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CAGCTTGTCGAGGATGGAT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33435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14BE8F5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BB0A9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651D02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6B8DB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046162A5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8CBD29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0074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41CA93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ATCTCGGCGATATGCAAAA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054CD5" w14:textId="5584D054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0074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62E23180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2108F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0074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215C3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CCGCTCAGTGTTTCGGTAAT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9D58B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469A5E7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1ED05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3E9368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9FEA1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5136D1C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63433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0182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D5ADF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GCTGCTGATTCTGCTTACC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40EC0" w14:textId="75F0850B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0182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53AAA2B7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A02E7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0182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EE2252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AGCGGATGAGATAGCTCCA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78BCA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5D9AE45F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13A9E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2AE10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CA6E2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206F3A25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7FA2A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2179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84D514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ACGCTGGTCACCGATAAAA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F4678" w14:textId="61E27E91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2179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36C3B391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65B08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2179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AF2797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TAACTTGCTTACGCCGGA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E6BA1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3F05B48D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C9560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8B333B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9307B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65B1479D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C6534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2061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F36FE0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CAAAACATCGATGGCAACA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7EB79" w14:textId="17B83341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206</w:t>
            </w:r>
            <w:r w:rsidR="00C14B1B">
              <w:rPr>
                <w:rFonts w:ascii="Times New Roman" w:hAnsi="Times New Roman" w:cs="Times New Roman"/>
                <w:spacing w:val="6"/>
              </w:rPr>
              <w:t>1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405024C8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536E3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2061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E78F0A" w14:textId="77777777" w:rsidR="00947777" w:rsidRPr="002B7510" w:rsidRDefault="00947777" w:rsidP="00E02C98">
            <w:pPr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t xml:space="preserve"> </w:t>
            </w:r>
            <w:r w:rsidRPr="0010116A">
              <w:rPr>
                <w:rFonts w:ascii="Times New Roman" w:hAnsi="Times New Roman" w:cs="Times New Roman"/>
              </w:rPr>
              <w:t>AAGAGAACCAAAGCACGGT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72DAC" w14:textId="77777777" w:rsidR="00947777" w:rsidRPr="00575AB3" w:rsidRDefault="00947777" w:rsidP="00E02C98">
            <w:pPr>
              <w:rPr>
                <w:rFonts w:ascii="Times New Roman" w:hAnsi="Times New Roman" w:cs="Times New Roman"/>
                <w:caps/>
              </w:rPr>
            </w:pPr>
          </w:p>
        </w:tc>
      </w:tr>
      <w:tr w:rsidR="00947777" w14:paraId="728382AD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FEBE3" w14:textId="77777777" w:rsidR="00947777" w:rsidRPr="00604766" w:rsidRDefault="00947777" w:rsidP="00E02C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95E7F" w14:textId="77777777" w:rsidR="00947777" w:rsidRPr="00300ACF" w:rsidRDefault="00947777" w:rsidP="00E02C98">
            <w:pPr>
              <w:spacing w:line="480" w:lineRule="auto"/>
              <w:rPr>
                <w:rFonts w:ascii="Times New Roman" w:hAnsi="Times New Roman" w:cs="Times New Roman"/>
                <w:b/>
                <w:spacing w:val="6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B11B7" w14:textId="77777777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947777" w14:paraId="015E532F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927F3" w14:textId="77777777" w:rsidR="00947777" w:rsidRPr="00604766" w:rsidRDefault="00947777" w:rsidP="00E02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2280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E6DEB" w14:textId="77777777" w:rsidR="00947777" w:rsidRPr="00300ACF" w:rsidRDefault="00947777" w:rsidP="00E02C98">
            <w:pPr>
              <w:spacing w:line="480" w:lineRule="auto"/>
              <w:rPr>
                <w:rFonts w:ascii="Times New Roman" w:hAnsi="Times New Roman" w:cs="Times New Roman"/>
                <w:b/>
                <w:spacing w:val="6"/>
                <w:sz w:val="20"/>
                <w:szCs w:val="20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16A">
              <w:rPr>
                <w:rFonts w:ascii="Times New Roman" w:hAnsi="Times New Roman" w:cs="Times New Roman"/>
              </w:rPr>
              <w:t>TCACGAATCCATTGACGAA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BA5A4" w14:textId="29D784D8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</w:t>
            </w:r>
            <w:r w:rsidRPr="0010116A">
              <w:rPr>
                <w:rFonts w:ascii="Times New Roman" w:hAnsi="Times New Roman" w:cs="Times New Roman"/>
              </w:rPr>
              <w:t>2280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60B77BDA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9D3F2" w14:textId="77777777" w:rsidR="00947777" w:rsidRPr="00604766" w:rsidRDefault="00947777" w:rsidP="00E02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2280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4A24B" w14:textId="77777777" w:rsidR="00947777" w:rsidRPr="00300ACF" w:rsidRDefault="00947777" w:rsidP="00E02C98">
            <w:pPr>
              <w:spacing w:line="480" w:lineRule="auto"/>
              <w:rPr>
                <w:rFonts w:ascii="Times New Roman" w:hAnsi="Times New Roman" w:cs="Times New Roman"/>
                <w:b/>
                <w:spacing w:val="6"/>
                <w:sz w:val="20"/>
                <w:szCs w:val="20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16A">
              <w:rPr>
                <w:rFonts w:ascii="Times New Roman" w:hAnsi="Times New Roman" w:cs="Times New Roman"/>
              </w:rPr>
              <w:t>GCCCTGCAATTCCAAATAG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2B8C6" w14:textId="77777777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947777" w14:paraId="13584529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74ACF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DE7A0" w14:textId="77777777" w:rsidR="00947777" w:rsidRPr="002B751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BCBDA" w14:textId="77777777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947777" w14:paraId="2FD01795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1FD01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1505</w:t>
            </w:r>
            <w:r>
              <w:rPr>
                <w:rFonts w:ascii="Times New Roman" w:hAnsi="Times New Roman" w:cs="Times New Roman"/>
                <w:spacing w:val="6"/>
              </w:rPr>
              <w:t>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3D14E" w14:textId="77777777" w:rsidR="00947777" w:rsidRPr="002B751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16A">
              <w:rPr>
                <w:rFonts w:ascii="Times New Roman" w:hAnsi="Times New Roman" w:cs="Times New Roman"/>
              </w:rPr>
              <w:t>ACAACCTGGCCTATCAGGTG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14AD1" w14:textId="0E091FB1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</w:t>
            </w:r>
            <w:r w:rsidRPr="0010116A">
              <w:rPr>
                <w:rFonts w:ascii="Times New Roman" w:hAnsi="Times New Roman" w:cs="Times New Roman"/>
              </w:rPr>
              <w:t>1505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3D879D0E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578EF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 w:rsidRPr="0010116A">
              <w:rPr>
                <w:rFonts w:ascii="Times New Roman" w:hAnsi="Times New Roman" w:cs="Times New Roman"/>
                <w:spacing w:val="6"/>
              </w:rPr>
              <w:t>1505</w:t>
            </w:r>
            <w:r>
              <w:rPr>
                <w:rFonts w:ascii="Times New Roman" w:hAnsi="Times New Roman" w:cs="Times New Roman"/>
                <w:spacing w:val="6"/>
              </w:rPr>
              <w:t>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D3F72" w14:textId="77777777" w:rsidR="00947777" w:rsidRPr="002B751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16A">
              <w:rPr>
                <w:rFonts w:ascii="Times New Roman" w:hAnsi="Times New Roman" w:cs="Times New Roman"/>
              </w:rPr>
              <w:t>TGTACAGGGCCGGTAAAGAC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7AAFF" w14:textId="77777777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947777" w14:paraId="7993B046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A0EBB5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F30CF" w14:textId="77777777" w:rsidR="00947777" w:rsidRPr="002B751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03590" w14:textId="77777777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947777" w14:paraId="3F7206F7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DE5AE7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1621F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211EE" w14:textId="77777777" w:rsidR="00947777" w:rsidRPr="002B751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16A">
              <w:rPr>
                <w:rFonts w:ascii="Times New Roman" w:hAnsi="Times New Roman" w:cs="Times New Roman"/>
              </w:rPr>
              <w:t>GCTTATGTCGGCAGTGATG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6B245" w14:textId="0255BC94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628DEFBF">
              <w:rPr>
                <w:rFonts w:ascii="Times New Roman" w:hAnsi="Times New Roman" w:cs="Times New Roman"/>
                <w:i/>
                <w:iCs/>
              </w:rPr>
              <w:t xml:space="preserve">Sodalis </w:t>
            </w:r>
            <w:r w:rsidRPr="628DEF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G1621</w:t>
            </w:r>
            <w:r w:rsidR="00C14B1B" w:rsidRPr="00C14B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47777" w14:paraId="09165B48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1FBFD" w14:textId="77777777" w:rsidR="00947777" w:rsidRPr="0085150F" w:rsidRDefault="00947777" w:rsidP="00E02C98">
            <w:pPr>
              <w:rPr>
                <w:rFonts w:ascii="Times New Roman" w:hAnsi="Times New Roman" w:cs="Times New Roman"/>
                <w:spacing w:val="6"/>
              </w:rPr>
            </w:pPr>
            <w:r w:rsidRPr="0085150F">
              <w:rPr>
                <w:rFonts w:ascii="Times New Roman" w:hAnsi="Times New Roman" w:cs="Times New Roman"/>
                <w:spacing w:val="6"/>
              </w:rPr>
              <w:t>SG</w:t>
            </w:r>
            <w:r>
              <w:rPr>
                <w:rFonts w:ascii="Times New Roman" w:hAnsi="Times New Roman" w:cs="Times New Roman"/>
                <w:spacing w:val="6"/>
              </w:rPr>
              <w:t>1621R</w:t>
            </w: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CCC9C" w14:textId="77777777" w:rsidR="00947777" w:rsidRPr="002B7510" w:rsidRDefault="00947777" w:rsidP="00E02C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7510">
              <w:rPr>
                <w:rFonts w:ascii="Times New Roman" w:hAnsi="Times New Roman" w:cs="Times New Roman"/>
              </w:rPr>
              <w:t>5’</w:t>
            </w:r>
            <w:r w:rsidRPr="0010116A">
              <w:rPr>
                <w:rFonts w:ascii="Times New Roman" w:hAnsi="Times New Roman" w:cs="Times New Roman"/>
              </w:rPr>
              <w:t>AGACCAGATGCGACAACAGA</w:t>
            </w: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2633F" w14:textId="77777777" w:rsidR="00947777" w:rsidRPr="00DA3E5F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947777" w14:paraId="5870AE73" w14:textId="77777777" w:rsidTr="00E02C98">
        <w:trPr>
          <w:trHeight w:hRule="exact"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88225" w14:textId="77777777" w:rsidR="00947777" w:rsidRPr="00604766" w:rsidRDefault="00947777" w:rsidP="00E02C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6586A0" w14:textId="77777777" w:rsidR="00947777" w:rsidRPr="00300ACF" w:rsidRDefault="00947777" w:rsidP="00E02C98">
            <w:pPr>
              <w:spacing w:line="480" w:lineRule="auto"/>
              <w:rPr>
                <w:rFonts w:ascii="Times New Roman" w:hAnsi="Times New Roman" w:cs="Times New Roman"/>
                <w:b/>
                <w:spacing w:val="6"/>
                <w:sz w:val="20"/>
                <w:szCs w:val="20"/>
              </w:rPr>
            </w:pPr>
          </w:p>
        </w:tc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EAA961" w14:textId="77777777" w:rsidR="00947777" w:rsidRPr="00604766" w:rsidRDefault="00947777" w:rsidP="00E02C98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</w:tbl>
    <w:p w14:paraId="75E1652A" w14:textId="5EC46D5C" w:rsidR="00947777" w:rsidRPr="009E4AC2" w:rsidRDefault="00C14B1B" w:rsidP="009477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14B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for verification of </w:t>
      </w:r>
      <w:r w:rsidR="00947777">
        <w:rPr>
          <w:rFonts w:ascii="Times New Roman" w:hAnsi="Times New Roman" w:cs="Times New Roman"/>
          <w:sz w:val="24"/>
          <w:szCs w:val="24"/>
        </w:rPr>
        <w:t>muta</w:t>
      </w:r>
      <w:r>
        <w:rPr>
          <w:rFonts w:ascii="Times New Roman" w:hAnsi="Times New Roman" w:cs="Times New Roman"/>
          <w:sz w:val="24"/>
          <w:szCs w:val="24"/>
        </w:rPr>
        <w:t xml:space="preserve">tions in genetically engineered </w:t>
      </w:r>
      <w:r w:rsidRPr="00C14B1B">
        <w:rPr>
          <w:rFonts w:ascii="Times New Roman" w:hAnsi="Times New Roman" w:cs="Times New Roman"/>
          <w:i/>
          <w:iCs/>
          <w:sz w:val="24"/>
          <w:szCs w:val="24"/>
        </w:rPr>
        <w:t>Sgm</w:t>
      </w:r>
      <w:r>
        <w:rPr>
          <w:rFonts w:ascii="Times New Roman" w:hAnsi="Times New Roman" w:cs="Times New Roman"/>
          <w:sz w:val="24"/>
          <w:szCs w:val="24"/>
        </w:rPr>
        <w:t>.</w:t>
      </w:r>
      <w:r w:rsidR="00947777">
        <w:rPr>
          <w:rFonts w:ascii="Times New Roman" w:hAnsi="Times New Roman" w:cs="Times New Roman"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="0094777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RT-</w:t>
      </w:r>
      <w:r w:rsidR="00947777">
        <w:rPr>
          <w:rFonts w:ascii="Times New Roman" w:hAnsi="Times New Roman" w:cs="Times New Roman"/>
          <w:sz w:val="24"/>
          <w:szCs w:val="24"/>
        </w:rPr>
        <w:t>qPCR</w:t>
      </w:r>
      <w:r>
        <w:rPr>
          <w:rFonts w:ascii="Times New Roman" w:hAnsi="Times New Roman" w:cs="Times New Roman"/>
          <w:sz w:val="24"/>
          <w:szCs w:val="24"/>
        </w:rPr>
        <w:t xml:space="preserve"> based analysis of heme regulated genes in </w:t>
      </w:r>
      <w:r w:rsidRPr="00C14B1B">
        <w:rPr>
          <w:rFonts w:ascii="Times New Roman" w:hAnsi="Times New Roman" w:cs="Times New Roman"/>
          <w:i/>
          <w:iCs/>
          <w:sz w:val="24"/>
          <w:szCs w:val="24"/>
        </w:rPr>
        <w:t>Sgm</w:t>
      </w:r>
      <w:r>
        <w:rPr>
          <w:rFonts w:ascii="Times New Roman" w:hAnsi="Times New Roman" w:cs="Times New Roman"/>
          <w:sz w:val="24"/>
          <w:szCs w:val="24"/>
        </w:rPr>
        <w:t xml:space="preserve"> that reside in tsetse’s gut.</w:t>
      </w:r>
    </w:p>
    <w:p w14:paraId="62F2F1F8" w14:textId="77777777" w:rsidR="00947777" w:rsidRDefault="00947777" w:rsidP="00947777">
      <w:pPr>
        <w:rPr>
          <w:rFonts w:ascii="Arial" w:hAnsi="Arial" w:cs="Arial"/>
          <w:b/>
          <w:bCs/>
        </w:rPr>
      </w:pPr>
    </w:p>
    <w:p w14:paraId="1D399EB9" w14:textId="77777777" w:rsidR="00947777" w:rsidRDefault="00947777" w:rsidP="00947777">
      <w:pPr>
        <w:spacing w:after="160" w:line="259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br w:type="page"/>
      </w:r>
    </w:p>
    <w:p w14:paraId="468ADAB3" w14:textId="77777777" w:rsidR="007E765C" w:rsidRDefault="007E765C"/>
    <w:sectPr w:rsidR="007E7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77"/>
    <w:rsid w:val="00192EB9"/>
    <w:rsid w:val="001C6E52"/>
    <w:rsid w:val="002879F9"/>
    <w:rsid w:val="007E765C"/>
    <w:rsid w:val="00947777"/>
    <w:rsid w:val="00C14B1B"/>
    <w:rsid w:val="00D3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E6D93"/>
  <w15:chartTrackingRefBased/>
  <w15:docId w15:val="{453DDC05-E078-4D3F-81FB-8DA0B0E4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77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77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77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77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777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77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ichmond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yen-Janecky, Laura</dc:creator>
  <cp:keywords/>
  <dc:description/>
  <cp:lastModifiedBy>Weiss, Brian</cp:lastModifiedBy>
  <cp:revision>5</cp:revision>
  <dcterms:created xsi:type="dcterms:W3CDTF">2022-08-31T01:38:00Z</dcterms:created>
  <dcterms:modified xsi:type="dcterms:W3CDTF">2022-11-10T17:09:00Z</dcterms:modified>
</cp:coreProperties>
</file>